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2085D" w14:textId="2985FA0E" w:rsidR="004E47FB" w:rsidRPr="00D62D9E" w:rsidRDefault="00BB05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2D9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1</w:t>
      </w:r>
      <w:r w:rsidR="004E47FB" w:rsidRPr="00D62D9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BMI, waist circumference and blood pressure in Latin American women with PCOS in the studies included in the systematic review</w:t>
      </w:r>
    </w:p>
    <w:tbl>
      <w:tblPr>
        <w:tblStyle w:val="Tabelacomgrade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473"/>
        <w:gridCol w:w="2504"/>
        <w:gridCol w:w="2734"/>
        <w:gridCol w:w="2734"/>
        <w:gridCol w:w="3294"/>
      </w:tblGrid>
      <w:tr w:rsidR="00D62D9E" w:rsidRPr="00293AF9" w14:paraId="1F74CFBD" w14:textId="77777777" w:rsidTr="004E47FB">
        <w:trPr>
          <w:cantSplit/>
        </w:trPr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7838" w14:textId="0F7F6197" w:rsidR="002E54F4" w:rsidRPr="00D62D9E" w:rsidRDefault="002E54F4" w:rsidP="000B7753">
            <w:pPr>
              <w:jc w:val="center"/>
              <w:rPr>
                <w:b/>
                <w:sz w:val="16"/>
                <w:szCs w:val="16"/>
              </w:rPr>
            </w:pPr>
            <w:r w:rsidRPr="00D62D9E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CCFB" w14:textId="58DF48BF" w:rsidR="002E54F4" w:rsidRPr="00D62D9E" w:rsidRDefault="002E54F4" w:rsidP="000B7753">
            <w:pPr>
              <w:jc w:val="center"/>
              <w:rPr>
                <w:b/>
                <w:sz w:val="16"/>
                <w:szCs w:val="16"/>
              </w:rPr>
            </w:pPr>
            <w:r w:rsidRPr="00D62D9E">
              <w:rPr>
                <w:b/>
                <w:sz w:val="16"/>
                <w:szCs w:val="16"/>
              </w:rPr>
              <w:t>Study, year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22AD" w14:textId="77777777" w:rsidR="00AE2E15" w:rsidRPr="00D62D9E" w:rsidRDefault="002E54F4" w:rsidP="000B7753">
            <w:pPr>
              <w:jc w:val="center"/>
              <w:rPr>
                <w:b/>
                <w:sz w:val="16"/>
                <w:szCs w:val="16"/>
              </w:rPr>
            </w:pPr>
            <w:r w:rsidRPr="00D62D9E">
              <w:rPr>
                <w:b/>
                <w:sz w:val="16"/>
                <w:szCs w:val="16"/>
              </w:rPr>
              <w:t>BMI</w:t>
            </w:r>
            <w:r w:rsidR="00AE2E15" w:rsidRPr="00D62D9E">
              <w:rPr>
                <w:b/>
                <w:sz w:val="16"/>
                <w:szCs w:val="16"/>
              </w:rPr>
              <w:t xml:space="preserve"> (kg/m</w:t>
            </w:r>
            <w:r w:rsidR="00AE2E15" w:rsidRPr="00D62D9E">
              <w:rPr>
                <w:b/>
                <w:sz w:val="16"/>
                <w:szCs w:val="16"/>
                <w:vertAlign w:val="superscript"/>
              </w:rPr>
              <w:t>2</w:t>
            </w:r>
            <w:r w:rsidR="00AE2E15" w:rsidRPr="00D62D9E">
              <w:rPr>
                <w:b/>
                <w:sz w:val="16"/>
                <w:szCs w:val="16"/>
              </w:rPr>
              <w:t>)</w:t>
            </w:r>
          </w:p>
          <w:p w14:paraId="798AAE72" w14:textId="14EA32C3" w:rsidR="002E54F4" w:rsidRPr="00D62D9E" w:rsidRDefault="002E54F4" w:rsidP="000B7753">
            <w:pPr>
              <w:jc w:val="center"/>
              <w:rPr>
                <w:b/>
                <w:sz w:val="16"/>
                <w:szCs w:val="16"/>
              </w:rPr>
            </w:pPr>
            <w:r w:rsidRPr="00D62D9E">
              <w:rPr>
                <w:b/>
                <w:sz w:val="16"/>
                <w:szCs w:val="16"/>
              </w:rPr>
              <w:t xml:space="preserve"> (PCOS/Controls) 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3DFA" w14:textId="77777777" w:rsidR="002E54F4" w:rsidRPr="00D62D9E" w:rsidRDefault="002E54F4" w:rsidP="000B775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62D9E">
              <w:rPr>
                <w:b/>
                <w:sz w:val="16"/>
                <w:szCs w:val="16"/>
                <w:lang w:val="en-US"/>
              </w:rPr>
              <w:t>Waist circumference (cm) (PCOS/controls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B1F82" w14:textId="77777777" w:rsidR="00AE2E15" w:rsidRPr="00D62D9E" w:rsidRDefault="002E54F4" w:rsidP="000B775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62D9E">
              <w:rPr>
                <w:b/>
                <w:sz w:val="16"/>
                <w:szCs w:val="16"/>
                <w:lang w:val="en-US"/>
              </w:rPr>
              <w:t xml:space="preserve">Blood pressure (mmHg) </w:t>
            </w:r>
          </w:p>
          <w:p w14:paraId="0C7D95B0" w14:textId="55013DC2" w:rsidR="002E54F4" w:rsidRPr="00D62D9E" w:rsidRDefault="002E54F4" w:rsidP="000B775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62D9E">
              <w:rPr>
                <w:b/>
                <w:sz w:val="16"/>
                <w:szCs w:val="16"/>
                <w:lang w:val="en-US"/>
              </w:rPr>
              <w:t>(PCOS/controls)</w:t>
            </w:r>
          </w:p>
        </w:tc>
      </w:tr>
      <w:tr w:rsidR="00D62D9E" w:rsidRPr="00D62D9E" w14:paraId="3FF64299" w14:textId="77777777" w:rsidTr="000B7753">
        <w:trPr>
          <w:cantSplit/>
        </w:trPr>
        <w:tc>
          <w:tcPr>
            <w:tcW w:w="809" w:type="pct"/>
            <w:vMerge w:val="restart"/>
            <w:tcBorders>
              <w:top w:val="single" w:sz="4" w:space="0" w:color="auto"/>
            </w:tcBorders>
            <w:vAlign w:val="center"/>
          </w:tcPr>
          <w:p w14:paraId="50BDA51D" w14:textId="770E41B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69" w:type="pct"/>
            <w:tcBorders>
              <w:top w:val="single" w:sz="4" w:space="0" w:color="auto"/>
            </w:tcBorders>
            <w:vAlign w:val="center"/>
          </w:tcPr>
          <w:p w14:paraId="77CED237" w14:textId="552769F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0658A843" w14:textId="64CE2C79" w:rsidR="000B7753" w:rsidRPr="00D62D9E" w:rsidRDefault="003D022F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Belli, et al., 2004 (2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123BB69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31.9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7.8/ -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17D92ED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Waist to hip ratio</w:t>
            </w:r>
          </w:p>
          <w:p w14:paraId="01E7332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86±0.08/-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1DA2C786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01FEF978" w14:textId="77777777" w:rsidTr="000B7753">
        <w:trPr>
          <w:cantSplit/>
        </w:trPr>
        <w:tc>
          <w:tcPr>
            <w:tcW w:w="809" w:type="pct"/>
            <w:vMerge/>
            <w:vAlign w:val="center"/>
          </w:tcPr>
          <w:p w14:paraId="60486A6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565C398" w14:textId="19A7AD28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7C14257F" w14:textId="1024C4E9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lechea, et al., 2013</w:t>
            </w:r>
            <w:r w:rsidR="00BB05D2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="00BB05D2"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93A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76" w:type="pct"/>
            <w:vAlign w:val="center"/>
          </w:tcPr>
          <w:p w14:paraId="2BEF789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2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63/21.0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976" w:type="pct"/>
            <w:vAlign w:val="center"/>
          </w:tcPr>
          <w:p w14:paraId="1CF211A6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3±1.6/71.0±0.6*</w:t>
            </w:r>
          </w:p>
        </w:tc>
        <w:tc>
          <w:tcPr>
            <w:tcW w:w="1176" w:type="pct"/>
            <w:vAlign w:val="center"/>
          </w:tcPr>
          <w:p w14:paraId="2CA6DA2A" w14:textId="656ECD5F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 111.2±1.7/109.7±2.3</w:t>
            </w:r>
          </w:p>
          <w:p w14:paraId="180C463E" w14:textId="2BB8A3C0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 72.2±1.38/72.7±0.91</w:t>
            </w:r>
          </w:p>
        </w:tc>
      </w:tr>
      <w:tr w:rsidR="00D62D9E" w:rsidRPr="00D62D9E" w14:paraId="44446ABE" w14:textId="77777777" w:rsidTr="000B7753">
        <w:trPr>
          <w:cantSplit/>
        </w:trPr>
        <w:tc>
          <w:tcPr>
            <w:tcW w:w="809" w:type="pct"/>
            <w:vMerge/>
            <w:tcBorders>
              <w:bottom w:val="single" w:sz="4" w:space="0" w:color="auto"/>
            </w:tcBorders>
            <w:vAlign w:val="center"/>
          </w:tcPr>
          <w:p w14:paraId="71991AD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2DB52F16" w14:textId="6022B9F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0A8C0DF1" w14:textId="1A835F83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e Guevara, et al ., 2014 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39FF860E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4.7 (18 – 35)/ -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1AC6A71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8(68-120)/-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52042B2A" w14:textId="563433EB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20(100-150)/-</w:t>
            </w:r>
          </w:p>
          <w:p w14:paraId="04F8CAFF" w14:textId="5D16FEA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80(60-95)/-</w:t>
            </w:r>
          </w:p>
        </w:tc>
      </w:tr>
      <w:tr w:rsidR="00D62D9E" w:rsidRPr="00D62D9E" w14:paraId="1F1517E8" w14:textId="77777777" w:rsidTr="004E47FB">
        <w:trPr>
          <w:cantSplit/>
        </w:trPr>
        <w:tc>
          <w:tcPr>
            <w:tcW w:w="977" w:type="pct"/>
            <w:gridSpan w:val="2"/>
            <w:tcBorders>
              <w:top w:val="single" w:sz="4" w:space="0" w:color="auto"/>
            </w:tcBorders>
            <w:vAlign w:val="center"/>
          </w:tcPr>
          <w:p w14:paraId="0E27F57F" w14:textId="77777777" w:rsidR="00B37C31" w:rsidRPr="00D62D9E" w:rsidRDefault="00B37C31" w:rsidP="000B7753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2E01B2E0" w14:textId="175BFDF5" w:rsidR="00B37C31" w:rsidRPr="00D62D9E" w:rsidRDefault="00B37C31" w:rsidP="003D022F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ana, LF, et al., 2004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="00293A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1237F586" w14:textId="5D6A31EB" w:rsidR="00B37C31" w:rsidRPr="00D62D9E" w:rsidRDefault="00B37C31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18±7.78/-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07D2C75C" w14:textId="4E09E2EE" w:rsidR="00B37C31" w:rsidRPr="00D62D9E" w:rsidRDefault="00B37C31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9.36±15.23/-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3C36D84F" w14:textId="6C53A724" w:rsidR="00B37C31" w:rsidRPr="00D62D9E" w:rsidRDefault="00B37C31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0DA506C8" w14:textId="77777777" w:rsidTr="004E47FB">
        <w:trPr>
          <w:cantSplit/>
        </w:trPr>
        <w:tc>
          <w:tcPr>
            <w:tcW w:w="977" w:type="pct"/>
            <w:gridSpan w:val="2"/>
            <w:vMerge w:val="restart"/>
            <w:vAlign w:val="center"/>
          </w:tcPr>
          <w:p w14:paraId="288DC16D" w14:textId="407F4E8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sz w:val="16"/>
                <w:szCs w:val="16"/>
              </w:rPr>
              <w:t>Brazil</w:t>
            </w:r>
          </w:p>
        </w:tc>
        <w:tc>
          <w:tcPr>
            <w:tcW w:w="894" w:type="pct"/>
            <w:vAlign w:val="center"/>
          </w:tcPr>
          <w:p w14:paraId="448FD7FC" w14:textId="5A15B636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Costa LO, et al., 2008 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D5DB53D" w14:textId="3473F4A6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27.6±5.8/26.7±4.9 </w:t>
            </w:r>
          </w:p>
        </w:tc>
        <w:tc>
          <w:tcPr>
            <w:tcW w:w="976" w:type="pct"/>
            <w:vAlign w:val="center"/>
          </w:tcPr>
          <w:p w14:paraId="6EFEC51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7.8±14.3/83.6±10.1</w:t>
            </w:r>
          </w:p>
        </w:tc>
        <w:tc>
          <w:tcPr>
            <w:tcW w:w="1176" w:type="pct"/>
            <w:vAlign w:val="center"/>
          </w:tcPr>
          <w:p w14:paraId="3EDB0A3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18.9±15.2/113.8±10.9</w:t>
            </w:r>
          </w:p>
          <w:p w14:paraId="7E8736E4" w14:textId="3F099E46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9.9±8.9/73.4±10.2*</w:t>
            </w:r>
          </w:p>
        </w:tc>
      </w:tr>
      <w:tr w:rsidR="00D62D9E" w:rsidRPr="00D62D9E" w14:paraId="68DDAB7F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F01DC88" w14:textId="7CBC2FB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2E7F2812" w14:textId="5D3EE252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Wiltgen D, et al., 2009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F3114C0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5 ± 7.5/29.4 ±5.4</w:t>
            </w:r>
          </w:p>
        </w:tc>
        <w:tc>
          <w:tcPr>
            <w:tcW w:w="976" w:type="pct"/>
            <w:vAlign w:val="center"/>
          </w:tcPr>
          <w:p w14:paraId="78F5FE43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0.6±16.1/ 85.5±11.6*</w:t>
            </w:r>
          </w:p>
        </w:tc>
        <w:tc>
          <w:tcPr>
            <w:tcW w:w="1176" w:type="pct"/>
            <w:vAlign w:val="center"/>
          </w:tcPr>
          <w:p w14:paraId="10283B7E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33CC6982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1B0910A3" w14:textId="391490C6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59A1564F" w14:textId="20804791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queira J, et al., 2010 (30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1D790ADD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7.7 ±5.4/ 24 ±4.2*</w:t>
            </w:r>
          </w:p>
        </w:tc>
        <w:tc>
          <w:tcPr>
            <w:tcW w:w="976" w:type="pct"/>
            <w:vAlign w:val="center"/>
          </w:tcPr>
          <w:p w14:paraId="47A284E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4.5±11.3/ 78.9±10.0*</w:t>
            </w:r>
          </w:p>
        </w:tc>
        <w:tc>
          <w:tcPr>
            <w:tcW w:w="1176" w:type="pct"/>
            <w:vAlign w:val="center"/>
          </w:tcPr>
          <w:p w14:paraId="565220F1" w14:textId="64FF229B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117.5±11.9/104.0±10.3*</w:t>
            </w:r>
          </w:p>
          <w:p w14:paraId="70C82E1B" w14:textId="5AFE5D8A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77.7±9.8/68.7±8.1*</w:t>
            </w:r>
          </w:p>
        </w:tc>
      </w:tr>
      <w:tr w:rsidR="00D62D9E" w:rsidRPr="00D62D9E" w14:paraId="771524BA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43F85F8B" w14:textId="1183298C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105B83EE" w14:textId="0113D12A" w:rsidR="000B7753" w:rsidRPr="00D62D9E" w:rsidRDefault="000B7753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tgen D, et al., 2010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="00293A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76" w:type="pct"/>
            <w:vAlign w:val="center"/>
          </w:tcPr>
          <w:p w14:paraId="21E0FE28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1±7.98/ 26.97 ±3.6*</w:t>
            </w:r>
          </w:p>
        </w:tc>
        <w:tc>
          <w:tcPr>
            <w:tcW w:w="976" w:type="pct"/>
            <w:vAlign w:val="center"/>
          </w:tcPr>
          <w:p w14:paraId="4F82FCF4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79±18.81/ 79.83± 8.37*</w:t>
            </w:r>
          </w:p>
        </w:tc>
        <w:tc>
          <w:tcPr>
            <w:tcW w:w="1176" w:type="pct"/>
            <w:vAlign w:val="center"/>
          </w:tcPr>
          <w:p w14:paraId="6F2EEDD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 123.1±16.9/115.2±9.5*</w:t>
            </w:r>
          </w:p>
          <w:p w14:paraId="10D0511A" w14:textId="144DBE2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 78.9±12.3/ 73.6±8.3</w:t>
            </w:r>
          </w:p>
        </w:tc>
      </w:tr>
      <w:tr w:rsidR="00D62D9E" w:rsidRPr="00D62D9E" w14:paraId="064509AF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12EE012" w14:textId="7D8792B0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620E5817" w14:textId="6CD24E67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evedo MF, et al., 2011 (32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B5654AD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3 ±6.7/ 24.1±4.4*</w:t>
            </w:r>
          </w:p>
        </w:tc>
        <w:tc>
          <w:tcPr>
            <w:tcW w:w="976" w:type="pct"/>
            <w:vAlign w:val="center"/>
          </w:tcPr>
          <w:p w14:paraId="19FB6763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1.2±15.7/77.1±9.6*</w:t>
            </w:r>
          </w:p>
        </w:tc>
        <w:tc>
          <w:tcPr>
            <w:tcW w:w="1176" w:type="pct"/>
            <w:vAlign w:val="center"/>
          </w:tcPr>
          <w:p w14:paraId="66EE8D2F" w14:textId="4063CB5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14.8±13.3/111.5±10.7*</w:t>
            </w:r>
          </w:p>
          <w:p w14:paraId="3A77731C" w14:textId="2C4212B8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2.6±10.7/72.1±10.3</w:t>
            </w:r>
          </w:p>
        </w:tc>
      </w:tr>
      <w:tr w:rsidR="00D62D9E" w:rsidRPr="00D62D9E" w14:paraId="780E5AAB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219136B3" w14:textId="0A4BDA0B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089174E" w14:textId="0EFF4C1B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Melo AS, et al., 2011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164FCA6E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1.3±8.7/24.4 ± 4.9*</w:t>
            </w:r>
          </w:p>
        </w:tc>
        <w:tc>
          <w:tcPr>
            <w:tcW w:w="976" w:type="pct"/>
            <w:vAlign w:val="center"/>
          </w:tcPr>
          <w:p w14:paraId="0E158F3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8.6±17.7/84.8±12.4</w:t>
            </w:r>
          </w:p>
        </w:tc>
        <w:tc>
          <w:tcPr>
            <w:tcW w:w="1176" w:type="pct"/>
            <w:vAlign w:val="center"/>
          </w:tcPr>
          <w:p w14:paraId="17730518" w14:textId="601CA3E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21.5±15.2/111.5±10.8*</w:t>
            </w:r>
          </w:p>
          <w:p w14:paraId="7A8C6C63" w14:textId="6C07955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8±10.4/71.7±8.2*</w:t>
            </w:r>
          </w:p>
        </w:tc>
      </w:tr>
      <w:tr w:rsidR="00D62D9E" w:rsidRPr="00D62D9E" w14:paraId="51DBC443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59B93C38" w14:textId="106C370C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11E6714D" w14:textId="655A4B8E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Rocha MP, et al., 2011 (3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095436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1±6.17/27.4±6.9</w:t>
            </w:r>
          </w:p>
        </w:tc>
        <w:tc>
          <w:tcPr>
            <w:tcW w:w="976" w:type="pct"/>
            <w:vAlign w:val="center"/>
          </w:tcPr>
          <w:p w14:paraId="0947BB9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1FF5067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60746C97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77052EF4" w14:textId="2F33BFD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6F9E3DE6" w14:textId="3DE016E7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Costa, et al., 2012 (3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24B9A1E2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6±6.6/-</w:t>
            </w:r>
          </w:p>
        </w:tc>
        <w:tc>
          <w:tcPr>
            <w:tcW w:w="976" w:type="pct"/>
            <w:vAlign w:val="center"/>
          </w:tcPr>
          <w:p w14:paraId="0084225D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6826F34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115.5±13.0/-</w:t>
            </w:r>
          </w:p>
          <w:p w14:paraId="3950763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73.3±10.3/-</w:t>
            </w:r>
          </w:p>
        </w:tc>
      </w:tr>
      <w:tr w:rsidR="00D62D9E" w:rsidRPr="00D62D9E" w14:paraId="6A32456E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6D76CC80" w14:textId="6A16F32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13363F1D" w14:textId="752D7190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Gabrielli L, et al., 2012 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23200485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4.2 (17.7–30.7)/ 24.1 (18.1–30.1)</w:t>
            </w:r>
          </w:p>
        </w:tc>
        <w:tc>
          <w:tcPr>
            <w:tcW w:w="976" w:type="pct"/>
            <w:vAlign w:val="center"/>
          </w:tcPr>
          <w:p w14:paraId="1E5A1E26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74 (56-92)/75 (60-90)</w:t>
            </w:r>
          </w:p>
        </w:tc>
        <w:tc>
          <w:tcPr>
            <w:tcW w:w="1176" w:type="pct"/>
            <w:vAlign w:val="center"/>
          </w:tcPr>
          <w:p w14:paraId="0243600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19 (99-139)/122 (102-142)</w:t>
            </w:r>
          </w:p>
          <w:p w14:paraId="79042F2C" w14:textId="7DD4E57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4 (60-88)/ 74 (59.5-89.5)</w:t>
            </w:r>
          </w:p>
        </w:tc>
      </w:tr>
      <w:tr w:rsidR="00D62D9E" w:rsidRPr="00D62D9E" w14:paraId="0B427A4D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259E7D6E" w14:textId="74948699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1C1C87D0" w14:textId="70BE04FF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Kogure GS, et al., 2012 (3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0D9302D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8.7±4.4/27.1±5.1</w:t>
            </w:r>
          </w:p>
        </w:tc>
        <w:tc>
          <w:tcPr>
            <w:tcW w:w="976" w:type="pct"/>
            <w:vAlign w:val="center"/>
          </w:tcPr>
          <w:p w14:paraId="5BE0C87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59789A89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4BA07B0E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2C46F58" w14:textId="6CE9D4D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44F02A3B" w14:textId="3886B354" w:rsidR="000B7753" w:rsidRPr="00D62D9E" w:rsidRDefault="000B7753" w:rsidP="003D022F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Pedroso DCC, et al., 2012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4C90FA2B" w14:textId="2C81254E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Style w:val="fontstyle01"/>
                <w:color w:val="auto"/>
              </w:rPr>
              <w:t>31.9±8.2/-</w:t>
            </w:r>
          </w:p>
        </w:tc>
        <w:tc>
          <w:tcPr>
            <w:tcW w:w="976" w:type="pct"/>
            <w:vAlign w:val="center"/>
          </w:tcPr>
          <w:p w14:paraId="70DA2134" w14:textId="47527764" w:rsidR="000B7753" w:rsidRPr="00D62D9E" w:rsidRDefault="000B7753" w:rsidP="00D33C0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Style w:val="fontstyle01"/>
                <w:color w:val="auto"/>
              </w:rPr>
              <w:t>99</w:t>
            </w:r>
            <w:r w:rsidR="00D33C05" w:rsidRPr="00D62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62D9E">
              <w:rPr>
                <w:rStyle w:val="fontstyle01"/>
                <w:color w:val="auto"/>
              </w:rPr>
              <w:t>16.6</w:t>
            </w:r>
            <w:r w:rsidR="0089001D" w:rsidRPr="00D62D9E">
              <w:rPr>
                <w:rStyle w:val="fontstyle01"/>
                <w:color w:val="auto"/>
              </w:rPr>
              <w:t>/-</w:t>
            </w:r>
          </w:p>
        </w:tc>
        <w:tc>
          <w:tcPr>
            <w:tcW w:w="1176" w:type="pct"/>
            <w:vAlign w:val="center"/>
          </w:tcPr>
          <w:p w14:paraId="451934B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Style w:val="fontstyle01"/>
                <w:color w:val="auto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</w:t>
            </w:r>
            <w:r w:rsidRPr="00D62D9E">
              <w:rPr>
                <w:rStyle w:val="fontstyle01"/>
                <w:color w:val="auto"/>
              </w:rPr>
              <w:t>122.5</w:t>
            </w:r>
            <w:r w:rsidRPr="00D62D9E">
              <w:rPr>
                <w:rStyle w:val="fontstyle11"/>
                <w:color w:val="auto"/>
              </w:rPr>
              <w:t></w:t>
            </w:r>
            <w:r w:rsidRPr="00D62D9E">
              <w:rPr>
                <w:rStyle w:val="fontstyle01"/>
                <w:color w:val="auto"/>
              </w:rPr>
              <w:t>18.7/-</w:t>
            </w:r>
          </w:p>
          <w:p w14:paraId="7B38C312" w14:textId="25FF1018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</w:t>
            </w:r>
            <w:r w:rsidRPr="00D62D9E">
              <w:rPr>
                <w:rStyle w:val="fontstyle01"/>
                <w:color w:val="auto"/>
              </w:rPr>
              <w:t>79</w:t>
            </w:r>
            <w:r w:rsidRPr="00D62D9E">
              <w:rPr>
                <w:rStyle w:val="fontstyle11"/>
                <w:color w:val="auto"/>
              </w:rPr>
              <w:t></w:t>
            </w:r>
            <w:r w:rsidRPr="00D62D9E">
              <w:rPr>
                <w:rStyle w:val="fontstyle01"/>
                <w:color w:val="auto"/>
              </w:rPr>
              <w:t>11/-</w:t>
            </w:r>
          </w:p>
        </w:tc>
      </w:tr>
      <w:tr w:rsidR="00D62D9E" w:rsidRPr="00D62D9E" w14:paraId="4FB3AE48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75F145AC" w14:textId="72FAF96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440ADD4E" w14:textId="49B73131" w:rsidR="000B7753" w:rsidRPr="00D62D9E" w:rsidRDefault="00293AF9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ntes AG et al., 2012 (3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6FD8E30F" w14:textId="2AD902D3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Style w:val="fontstyle01"/>
                <w:color w:val="auto"/>
              </w:rPr>
              <w:t>31.8 ±7.6/-</w:t>
            </w:r>
          </w:p>
        </w:tc>
        <w:tc>
          <w:tcPr>
            <w:tcW w:w="976" w:type="pct"/>
            <w:vAlign w:val="center"/>
          </w:tcPr>
          <w:p w14:paraId="6E8B9B9A" w14:textId="1191C00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2.2±16.0</w:t>
            </w:r>
            <w:r w:rsidR="00D8288B" w:rsidRPr="00D62D9E">
              <w:rPr>
                <w:rFonts w:ascii="Times New Roman" w:hAnsi="Times New Roman" w:cs="Times New Roman"/>
                <w:sz w:val="16"/>
                <w:szCs w:val="16"/>
              </w:rPr>
              <w:t>/-</w:t>
            </w:r>
          </w:p>
        </w:tc>
        <w:tc>
          <w:tcPr>
            <w:tcW w:w="1176" w:type="pct"/>
            <w:vAlign w:val="center"/>
          </w:tcPr>
          <w:p w14:paraId="35EAEE96" w14:textId="1F79BF8E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</w:t>
            </w:r>
            <w:r w:rsidRPr="00D62D9E">
              <w:rPr>
                <w:rStyle w:val="fontstyle01"/>
                <w:color w:val="auto"/>
              </w:rPr>
              <w:t>116.3</w:t>
            </w:r>
            <w:r w:rsidRPr="00D62D9E">
              <w:rPr>
                <w:rStyle w:val="fontstyle11"/>
                <w:color w:val="auto"/>
              </w:rPr>
              <w:t></w:t>
            </w:r>
            <w:r w:rsidRPr="00D62D9E">
              <w:rPr>
                <w:rStyle w:val="fontstyle01"/>
                <w:color w:val="auto"/>
              </w:rPr>
              <w:t>14.4/-</w:t>
            </w:r>
          </w:p>
          <w:p w14:paraId="7CDD452C" w14:textId="1CB65CF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</w:t>
            </w:r>
            <w:r w:rsidRPr="00D62D9E">
              <w:rPr>
                <w:rStyle w:val="fontstyle01"/>
                <w:color w:val="auto"/>
              </w:rPr>
              <w:t>75.1</w:t>
            </w:r>
            <w:r w:rsidRPr="00D62D9E">
              <w:rPr>
                <w:rStyle w:val="fontstyle11"/>
                <w:color w:val="auto"/>
              </w:rPr>
              <w:t></w:t>
            </w:r>
            <w:r w:rsidRPr="00D62D9E">
              <w:rPr>
                <w:rStyle w:val="fontstyle01"/>
                <w:color w:val="auto"/>
              </w:rPr>
              <w:t>10.4/-</w:t>
            </w:r>
          </w:p>
        </w:tc>
      </w:tr>
      <w:tr w:rsidR="00D62D9E" w:rsidRPr="00D62D9E" w14:paraId="5D312015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105A8D5B" w14:textId="73677DD0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3EF0803B" w14:textId="3B9D2F54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uria PB, et al., 2013 (40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76" w:type="pct"/>
            <w:vAlign w:val="center"/>
          </w:tcPr>
          <w:p w14:paraId="2B741B3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7.64 ±5.43/25.99±5.51</w:t>
            </w:r>
          </w:p>
        </w:tc>
        <w:tc>
          <w:tcPr>
            <w:tcW w:w="976" w:type="pct"/>
            <w:vAlign w:val="center"/>
          </w:tcPr>
          <w:p w14:paraId="20460220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83-101)/94 (83-103)</w:t>
            </w:r>
          </w:p>
        </w:tc>
        <w:tc>
          <w:tcPr>
            <w:tcW w:w="1176" w:type="pct"/>
            <w:vAlign w:val="center"/>
          </w:tcPr>
          <w:p w14:paraId="10FEC65B" w14:textId="31C6E01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 120 (110-120)/120 (110-20)</w:t>
            </w:r>
          </w:p>
          <w:p w14:paraId="0A402452" w14:textId="12C885EF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 80 (70-80)/ 80 (70-80)</w:t>
            </w:r>
          </w:p>
          <w:p w14:paraId="59BE0AA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2D9E" w:rsidRPr="00D62D9E" w14:paraId="2E688187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40A8BABE" w14:textId="08F5BA16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69BEA4B" w14:textId="0A75D62C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Oliveira RS, et al., 2013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(41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167822C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0.2 ±6.5/27.1 ±6.2</w:t>
            </w:r>
          </w:p>
        </w:tc>
        <w:tc>
          <w:tcPr>
            <w:tcW w:w="976" w:type="pct"/>
            <w:vAlign w:val="center"/>
          </w:tcPr>
          <w:p w14:paraId="19DA01F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78B5532F" w14:textId="2C8AC66A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11.8±12.0 / 107.3±15.0</w:t>
            </w:r>
          </w:p>
          <w:p w14:paraId="07D22F53" w14:textId="077250E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0.2±9.0/71±13.5</w:t>
            </w:r>
          </w:p>
        </w:tc>
      </w:tr>
      <w:tr w:rsidR="00D62D9E" w:rsidRPr="00D62D9E" w14:paraId="793A1CDB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7A3DF10E" w14:textId="232BC18A" w:rsidR="000B7753" w:rsidRPr="00D62D9E" w:rsidRDefault="000B7753" w:rsidP="000B7753">
            <w:pPr>
              <w:snapToGrid w:val="0"/>
              <w:spacing w:line="360" w:lineRule="auto"/>
              <w:ind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0A2C499" w14:textId="2CE86F80" w:rsidR="000B7753" w:rsidRPr="00D62D9E" w:rsidRDefault="000B7753" w:rsidP="00293AF9">
            <w:pPr>
              <w:snapToGrid w:val="0"/>
              <w:spacing w:line="360" w:lineRule="auto"/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Radavelli-Bagatini S, et al., 2013 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6F5CF2A7" w14:textId="1A4B141B" w:rsidR="000B7753" w:rsidRPr="00D62D9E" w:rsidRDefault="000B7753" w:rsidP="006639B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1.0 ± 7.9/23.4 ±4.6*</w:t>
            </w:r>
          </w:p>
        </w:tc>
        <w:tc>
          <w:tcPr>
            <w:tcW w:w="976" w:type="pct"/>
            <w:vAlign w:val="center"/>
          </w:tcPr>
          <w:p w14:paraId="5BD5DF09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2.2±18.8/74.5±10.2*</w:t>
            </w:r>
          </w:p>
        </w:tc>
        <w:tc>
          <w:tcPr>
            <w:tcW w:w="1176" w:type="pct"/>
            <w:vAlign w:val="center"/>
          </w:tcPr>
          <w:p w14:paraId="6F90BCDB" w14:textId="66332CC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24.6±19.9/111.5±13.0*</w:t>
            </w:r>
          </w:p>
          <w:p w14:paraId="0D733AF7" w14:textId="5449BDEF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9.2±12.5/71.8±10.6*</w:t>
            </w:r>
          </w:p>
        </w:tc>
      </w:tr>
      <w:tr w:rsidR="00D62D9E" w:rsidRPr="00D62D9E" w14:paraId="5CB20B90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78947FCB" w14:textId="0ABDB563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73F778EB" w14:textId="5C1072C4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ila MA, et al., 2014 (43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77E6B80B" w14:textId="1CDF5D6C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0.6 ±9.3/-</w:t>
            </w:r>
          </w:p>
        </w:tc>
        <w:tc>
          <w:tcPr>
            <w:tcW w:w="976" w:type="pct"/>
            <w:vAlign w:val="center"/>
          </w:tcPr>
          <w:p w14:paraId="692F74C1" w14:textId="465B23F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5C9F0C91" w14:textId="2F6D6DA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1B76A717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EB3039C" w14:textId="7F74C00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</w:tcPr>
          <w:p w14:paraId="049E3F88" w14:textId="2BAAC5AB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e Medeiros SF, et al., 2014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45F7FF4D" w14:textId="6CC33F40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9 ±7.0 /-</w:t>
            </w:r>
          </w:p>
        </w:tc>
        <w:tc>
          <w:tcPr>
            <w:tcW w:w="976" w:type="pct"/>
            <w:vAlign w:val="center"/>
          </w:tcPr>
          <w:p w14:paraId="5609FDF8" w14:textId="195E718A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8.0±16.3/-</w:t>
            </w:r>
          </w:p>
        </w:tc>
        <w:tc>
          <w:tcPr>
            <w:tcW w:w="1176" w:type="pct"/>
            <w:vAlign w:val="center"/>
          </w:tcPr>
          <w:p w14:paraId="5860FA7E" w14:textId="57367533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2E2181EA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1DB207CF" w14:textId="3EBA5953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743088A4" w14:textId="0B1BD5D6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iel, et al., 2014 (45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04F6F0C5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6± 6.9 /-</w:t>
            </w:r>
          </w:p>
        </w:tc>
        <w:tc>
          <w:tcPr>
            <w:tcW w:w="976" w:type="pct"/>
            <w:vAlign w:val="center"/>
          </w:tcPr>
          <w:p w14:paraId="107F6C5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0.1±15.2/-</w:t>
            </w:r>
          </w:p>
        </w:tc>
        <w:tc>
          <w:tcPr>
            <w:tcW w:w="1176" w:type="pct"/>
            <w:vAlign w:val="center"/>
          </w:tcPr>
          <w:p w14:paraId="036C16F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60D03D4A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5681C812" w14:textId="20C92B18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4FFE8ED" w14:textId="52A771F0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Ramos RB, et al., 2015 (4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8979B7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6 ±6.4/ 27.6 ±6.0*</w:t>
            </w:r>
          </w:p>
        </w:tc>
        <w:tc>
          <w:tcPr>
            <w:tcW w:w="976" w:type="pct"/>
            <w:vAlign w:val="center"/>
          </w:tcPr>
          <w:p w14:paraId="4B334BF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9.2±15.0/78.1±11.5*</w:t>
            </w:r>
          </w:p>
        </w:tc>
        <w:tc>
          <w:tcPr>
            <w:tcW w:w="1176" w:type="pct"/>
            <w:vAlign w:val="center"/>
          </w:tcPr>
          <w:p w14:paraId="09F61D9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7C03D1C8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2FCC270F" w14:textId="06CC148C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070EF4AB" w14:textId="4A1A0C77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oares, et al., 2016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63CD084E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8±6.1/-</w:t>
            </w:r>
          </w:p>
        </w:tc>
        <w:tc>
          <w:tcPr>
            <w:tcW w:w="976" w:type="pct"/>
            <w:vAlign w:val="center"/>
          </w:tcPr>
          <w:p w14:paraId="4BC47D6A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5.4±15.8/-</w:t>
            </w:r>
          </w:p>
        </w:tc>
        <w:tc>
          <w:tcPr>
            <w:tcW w:w="1176" w:type="pct"/>
            <w:vAlign w:val="center"/>
          </w:tcPr>
          <w:p w14:paraId="4C0C269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529C26EA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3993E8B5" w14:textId="4277812C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65420A52" w14:textId="67494223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Carvalho, et al., 2017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3192EA7E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0.1±5.4/ 23.2 ± 4.23*</w:t>
            </w:r>
          </w:p>
        </w:tc>
        <w:tc>
          <w:tcPr>
            <w:tcW w:w="976" w:type="pct"/>
            <w:vAlign w:val="center"/>
          </w:tcPr>
          <w:p w14:paraId="6C3AC388" w14:textId="27F7F80C" w:rsidR="000B7753" w:rsidRPr="00D62D9E" w:rsidRDefault="00D33C05" w:rsidP="00D33C0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98± 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17.0/71.5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16.0*</w:t>
            </w:r>
          </w:p>
        </w:tc>
        <w:tc>
          <w:tcPr>
            <w:tcW w:w="1176" w:type="pct"/>
            <w:vAlign w:val="center"/>
          </w:tcPr>
          <w:p w14:paraId="256C177E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273ED85D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4B8DC12A" w14:textId="3EDFCB1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42B99A54" w14:textId="0ABDFBB2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ff, et al., 2017 (4</w:t>
            </w:r>
            <w:r w:rsidR="00293A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pct"/>
            <w:vAlign w:val="center"/>
          </w:tcPr>
          <w:p w14:paraId="65626F9D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4± 6.4/27.2± 5.8*</w:t>
            </w:r>
          </w:p>
        </w:tc>
        <w:tc>
          <w:tcPr>
            <w:tcW w:w="976" w:type="pct"/>
            <w:vAlign w:val="center"/>
          </w:tcPr>
          <w:p w14:paraId="0C60D7D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6±14.1/83.6±12.3</w:t>
            </w:r>
          </w:p>
        </w:tc>
        <w:tc>
          <w:tcPr>
            <w:tcW w:w="1176" w:type="pct"/>
            <w:vAlign w:val="center"/>
          </w:tcPr>
          <w:p w14:paraId="7A452BF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118.2±13.0/112.4±11.1*</w:t>
            </w:r>
          </w:p>
          <w:p w14:paraId="4AB4B344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77.4±9.9/72.8±10.0*</w:t>
            </w:r>
          </w:p>
        </w:tc>
      </w:tr>
      <w:tr w:rsidR="00D62D9E" w:rsidRPr="00D62D9E" w14:paraId="46E61BD7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30FF338A" w14:textId="7ED95DCA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5C5C700E" w14:textId="58438AAC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Simões, et al., 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2017 (50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61439D9A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8.0±2.4/27.4± 2.4</w:t>
            </w:r>
          </w:p>
        </w:tc>
        <w:tc>
          <w:tcPr>
            <w:tcW w:w="976" w:type="pct"/>
            <w:vAlign w:val="center"/>
          </w:tcPr>
          <w:p w14:paraId="7A0218F3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3D8413B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15A2EA24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4C6D6E8" w14:textId="5692865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FC06788" w14:textId="522930BB" w:rsidR="000B7753" w:rsidRPr="00D62D9E" w:rsidRDefault="00293AF9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derley, et al., 2018 (51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350B528" w14:textId="77777777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9± 5.28/ -</w:t>
            </w:r>
          </w:p>
        </w:tc>
        <w:tc>
          <w:tcPr>
            <w:tcW w:w="976" w:type="pct"/>
            <w:vAlign w:val="center"/>
          </w:tcPr>
          <w:p w14:paraId="5A4296D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2.15±10.72/ -</w:t>
            </w:r>
          </w:p>
        </w:tc>
        <w:tc>
          <w:tcPr>
            <w:tcW w:w="1176" w:type="pct"/>
            <w:vAlign w:val="center"/>
          </w:tcPr>
          <w:p w14:paraId="47A0E795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 123.15±18.38/-</w:t>
            </w:r>
          </w:p>
          <w:p w14:paraId="02E10B2F" w14:textId="5411843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 79.13±11.00/-</w:t>
            </w:r>
          </w:p>
        </w:tc>
      </w:tr>
      <w:tr w:rsidR="00D62D9E" w:rsidRPr="00D62D9E" w14:paraId="2E8FF6CF" w14:textId="77777777" w:rsidTr="004E47FB">
        <w:trPr>
          <w:cantSplit/>
        </w:trPr>
        <w:tc>
          <w:tcPr>
            <w:tcW w:w="97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F38639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015082D4" w14:textId="0A632912" w:rsidR="000B7753" w:rsidRPr="00D62D9E" w:rsidRDefault="000B7753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Xavier, LB, et 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al., 2018 (5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08B7A7A1" w14:textId="4EFAC4CA" w:rsidR="000B7753" w:rsidRPr="00D62D9E" w:rsidRDefault="000B7753" w:rsidP="000B775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8.8 ±8.1/ 22.9 ±5.9*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08A69034" w14:textId="2AD140E3" w:rsidR="000B7753" w:rsidRPr="00D62D9E" w:rsidRDefault="00D33C05" w:rsidP="00D33C0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7.0±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18.0/ 82.4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20.0*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78F6C928" w14:textId="433654C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5D7D9DAC" w14:textId="77777777" w:rsidTr="004E47FB">
        <w:trPr>
          <w:cantSplit/>
        </w:trPr>
        <w:tc>
          <w:tcPr>
            <w:tcW w:w="97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15462A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sz w:val="16"/>
                <w:szCs w:val="16"/>
              </w:rPr>
              <w:t>Chile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48B03D02" w14:textId="51175DD9" w:rsidR="000B7753" w:rsidRPr="00D62D9E" w:rsidRDefault="003D022F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Bravo, et al., 2005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2C2140CE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6.08/26.65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5.34*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12BFF8D4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9.2±14.1/83.6±12.9*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69B9964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65D3AB69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3716BEFB" w14:textId="77777777" w:rsidR="000B7753" w:rsidRPr="00D62D9E" w:rsidRDefault="000B7753" w:rsidP="000B7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430C5072" w14:textId="46A1BC8E" w:rsidR="000B7753" w:rsidRPr="00D62D9E" w:rsidRDefault="000B7753" w:rsidP="00293AF9">
            <w:pPr>
              <w:rPr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Cerda C, et al., 2007 (5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4A76ECF8" w14:textId="77777777" w:rsidR="000B7753" w:rsidRPr="00D62D9E" w:rsidRDefault="000B7753" w:rsidP="000B7753">
            <w:pPr>
              <w:jc w:val="center"/>
              <w:rPr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30.4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7.1/29.3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76" w:type="pct"/>
            <w:vAlign w:val="center"/>
          </w:tcPr>
          <w:p w14:paraId="4F6DD1D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Waist to hip ratio</w:t>
            </w:r>
          </w:p>
          <w:p w14:paraId="0BC18E66" w14:textId="613110D5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87±0.08/ 0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6±0.08</w:t>
            </w:r>
          </w:p>
        </w:tc>
        <w:tc>
          <w:tcPr>
            <w:tcW w:w="1176" w:type="pct"/>
            <w:vAlign w:val="center"/>
          </w:tcPr>
          <w:p w14:paraId="1B8093B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116.66±14.79/116±16.53</w:t>
            </w:r>
          </w:p>
          <w:p w14:paraId="39D49FE8" w14:textId="72BD3F4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73±11.85/73.1±13.08</w:t>
            </w:r>
          </w:p>
        </w:tc>
      </w:tr>
      <w:tr w:rsidR="00D62D9E" w:rsidRPr="00D62D9E" w14:paraId="5841A651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463DA0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24A008B9" w14:textId="2A2309E6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Codner, et al., 2007 (5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2A7B68B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6.6/24.4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.3*</w:t>
            </w:r>
          </w:p>
        </w:tc>
        <w:tc>
          <w:tcPr>
            <w:tcW w:w="976" w:type="pct"/>
            <w:vAlign w:val="center"/>
          </w:tcPr>
          <w:p w14:paraId="5B6C0CB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Waist to hip ratio</w:t>
            </w:r>
          </w:p>
          <w:p w14:paraId="5B30AE15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86±0.1/0.77±0.0*</w:t>
            </w:r>
          </w:p>
        </w:tc>
        <w:tc>
          <w:tcPr>
            <w:tcW w:w="1176" w:type="pct"/>
            <w:vAlign w:val="center"/>
          </w:tcPr>
          <w:p w14:paraId="7593412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514C7871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69964F0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7E387CC" w14:textId="280CB9CF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Vigil, et al., 2007 (5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2EDD7E1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5.01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54/-</w:t>
            </w:r>
          </w:p>
        </w:tc>
        <w:tc>
          <w:tcPr>
            <w:tcW w:w="976" w:type="pct"/>
            <w:vAlign w:val="center"/>
          </w:tcPr>
          <w:p w14:paraId="023A2DAB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0CF6A449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79771FD5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7DB55FC3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39C1BF9B" w14:textId="08783BFB" w:rsidR="000B7753" w:rsidRPr="00D62D9E" w:rsidRDefault="000B7753" w:rsidP="003D022F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Márquez, et al., 2008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58E06CE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33.3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8.1/23.4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.7*</w:t>
            </w:r>
          </w:p>
        </w:tc>
        <w:tc>
          <w:tcPr>
            <w:tcW w:w="976" w:type="pct"/>
            <w:vAlign w:val="center"/>
          </w:tcPr>
          <w:p w14:paraId="34BDF03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pct"/>
            <w:vAlign w:val="center"/>
          </w:tcPr>
          <w:p w14:paraId="75B47CB0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118±10/110±11*</w:t>
            </w:r>
          </w:p>
          <w:p w14:paraId="2820539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76±10/70±10</w:t>
            </w:r>
          </w:p>
        </w:tc>
      </w:tr>
      <w:tr w:rsidR="00D62D9E" w:rsidRPr="00D62D9E" w14:paraId="384C4ADB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6A0D3300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69FD4826" w14:textId="593D85BA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e Guevara, et al ., 2014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34C5DC41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0 (18.2 – 35)/ -</w:t>
            </w:r>
          </w:p>
        </w:tc>
        <w:tc>
          <w:tcPr>
            <w:tcW w:w="976" w:type="pct"/>
            <w:vAlign w:val="center"/>
          </w:tcPr>
          <w:p w14:paraId="259F8C85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90(59-126)/-</w:t>
            </w:r>
          </w:p>
        </w:tc>
        <w:tc>
          <w:tcPr>
            <w:tcW w:w="1176" w:type="pct"/>
            <w:vAlign w:val="center"/>
          </w:tcPr>
          <w:p w14:paraId="74DE9B29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112(100-160)/-</w:t>
            </w:r>
          </w:p>
          <w:p w14:paraId="1AF373BA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BP: 70(50-100)/-</w:t>
            </w:r>
          </w:p>
        </w:tc>
      </w:tr>
      <w:tr w:rsidR="00D62D9E" w:rsidRPr="00D62D9E" w14:paraId="6807A01C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61E091AB" w14:textId="77777777" w:rsidR="000B7753" w:rsidRPr="00D62D9E" w:rsidRDefault="000B7753" w:rsidP="000B7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vAlign w:val="center"/>
          </w:tcPr>
          <w:p w14:paraId="024F73BB" w14:textId="5163A925" w:rsidR="000B7753" w:rsidRPr="00D62D9E" w:rsidRDefault="000B7753" w:rsidP="00293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Echiburú, et al., 2014</w:t>
            </w:r>
            <w:r w:rsidR="006A0241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3D178A4D" w14:textId="77777777" w:rsidR="000B7753" w:rsidRPr="00D62D9E" w:rsidRDefault="000B7753" w:rsidP="000B77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5.9/-</w:t>
            </w:r>
          </w:p>
        </w:tc>
        <w:tc>
          <w:tcPr>
            <w:tcW w:w="976" w:type="pct"/>
            <w:vAlign w:val="center"/>
          </w:tcPr>
          <w:p w14:paraId="4B217CB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7.9±14.5/-</w:t>
            </w:r>
          </w:p>
        </w:tc>
        <w:tc>
          <w:tcPr>
            <w:tcW w:w="1176" w:type="pct"/>
            <w:vAlign w:val="center"/>
          </w:tcPr>
          <w:p w14:paraId="5EBB94E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34DED34A" w14:textId="77777777" w:rsidTr="004E47FB">
        <w:trPr>
          <w:cantSplit/>
        </w:trPr>
        <w:tc>
          <w:tcPr>
            <w:tcW w:w="977" w:type="pct"/>
            <w:gridSpan w:val="2"/>
            <w:vMerge/>
            <w:vAlign w:val="center"/>
          </w:tcPr>
          <w:p w14:paraId="07963D2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33750B31" w14:textId="24B17D0E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Echiburú, et al., 2016 </w:t>
            </w:r>
            <w:r w:rsidR="006A0241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="00E170E2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vAlign w:val="center"/>
          </w:tcPr>
          <w:p w14:paraId="2C3B2E18" w14:textId="77777777" w:rsidR="000B7753" w:rsidRPr="00D62D9E" w:rsidRDefault="000B7753" w:rsidP="000B7753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7.0 (24.7-29.7)/26.0(23.1-27.9)*</w:t>
            </w:r>
          </w:p>
        </w:tc>
        <w:tc>
          <w:tcPr>
            <w:tcW w:w="976" w:type="pct"/>
            <w:vAlign w:val="center"/>
          </w:tcPr>
          <w:p w14:paraId="756419A5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(77-92)/73(68-79)*</w:t>
            </w:r>
          </w:p>
        </w:tc>
        <w:tc>
          <w:tcPr>
            <w:tcW w:w="1176" w:type="pct"/>
            <w:vAlign w:val="center"/>
          </w:tcPr>
          <w:p w14:paraId="1C38C15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:110(100-120)/110(100-120)</w:t>
            </w:r>
          </w:p>
          <w:p w14:paraId="485EA7FC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: 70(60-80)/70(60-70)</w:t>
            </w:r>
          </w:p>
        </w:tc>
      </w:tr>
      <w:tr w:rsidR="00D62D9E" w:rsidRPr="00D62D9E" w14:paraId="57A7CFF4" w14:textId="77777777" w:rsidTr="004E47FB">
        <w:trPr>
          <w:cantSplit/>
        </w:trPr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DA00" w14:textId="403AC662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sz w:val="16"/>
                <w:szCs w:val="16"/>
              </w:rPr>
              <w:t>Mexico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F357A" w14:textId="3F7426B6" w:rsidR="000B7753" w:rsidRPr="00D62D9E" w:rsidRDefault="003D022F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Moran C, et al., 2010 (6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53"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53F2" w14:textId="04B838D4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28.7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3.4/ 27.4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67D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9.1±8.4/86.2±11.0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B542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62D9E" w:rsidRPr="00D62D9E" w14:paraId="6148C691" w14:textId="77777777" w:rsidTr="004E47FB">
        <w:trPr>
          <w:cantSplit/>
        </w:trPr>
        <w:tc>
          <w:tcPr>
            <w:tcW w:w="97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ECCB5F7" w14:textId="29D96130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7AF2D760" w14:textId="56432858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Roa Barrios, et al., 2009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513D8040" w14:textId="22FC9121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6/26.6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3F6DF330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89.16±1.36/80.64±1.46*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78174D67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SBP:122±2/119±2</w:t>
            </w:r>
          </w:p>
          <w:p w14:paraId="310167DF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DBP:77±3/76±2</w:t>
            </w:r>
          </w:p>
        </w:tc>
      </w:tr>
      <w:tr w:rsidR="00D62D9E" w:rsidRPr="00D62D9E" w14:paraId="4D81C2B5" w14:textId="77777777" w:rsidTr="004E47FB">
        <w:trPr>
          <w:cantSplit/>
        </w:trPr>
        <w:tc>
          <w:tcPr>
            <w:tcW w:w="97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A2D6978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164FABA7" w14:textId="78D79CC1" w:rsidR="000B7753" w:rsidRPr="00D62D9E" w:rsidRDefault="000B7753" w:rsidP="00293AF9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Quintero-Castillo, et al., 2010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="005A76FE" w:rsidRPr="00D62D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D022F" w:rsidRPr="00D62D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93A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bookmarkStart w:id="0" w:name="_GoBack"/>
            <w:bookmarkEnd w:id="0"/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0978D194" w14:textId="5FC7E9BD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3.44/-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66878BF9" w14:textId="77777777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Waist to hip ratio</w:t>
            </w:r>
          </w:p>
          <w:p w14:paraId="7B0CDF2C" w14:textId="7911C9BD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0.83±0.08/-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37DA94F8" w14:textId="3A754249" w:rsidR="000B7753" w:rsidRPr="00D62D9E" w:rsidRDefault="000B7753" w:rsidP="000B77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D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1F3F6755" w14:textId="6BC7F859" w:rsidR="005A76FE" w:rsidRPr="00D62D9E" w:rsidRDefault="00A0247C" w:rsidP="005A76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data are from A plus B </w:t>
      </w:r>
      <w:r w:rsidR="007A789D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PCOS 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phenotypes </w:t>
      </w:r>
      <w:r w:rsidRPr="00D62D9E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controls; </w:t>
      </w:r>
      <w:r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data are from A </w:t>
      </w:r>
      <w:r w:rsidR="007A789D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PCOS 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phenotype </w:t>
      </w:r>
      <w:r w:rsidRPr="00D62D9E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controls; </w:t>
      </w:r>
      <w:r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women included in the control group had similar complaints as the ones from the PCOS group, but did not fulfill the diagnostic criteria; </w:t>
      </w:r>
      <w:r w:rsidR="00CB193D"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A789D" w:rsidRPr="00D62D9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ata are from </w:t>
      </w:r>
      <w:r w:rsidR="007A789D" w:rsidRPr="00D62D9E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and regarding phenotype A only; </w:t>
      </w:r>
      <w:r w:rsidR="00CB193D"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D62D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62D9E">
        <w:rPr>
          <w:rFonts w:ascii="Times New Roman" w:hAnsi="Times New Roman" w:cs="Times New Roman"/>
          <w:sz w:val="24"/>
          <w:szCs w:val="24"/>
          <w:lang w:val="en-US"/>
        </w:rPr>
        <w:t>data refer to early reproductive age group (18–34 years); * p&lt; 0.05 between the groups</w:t>
      </w:r>
      <w:r w:rsidR="006E6D83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. Continuous metabolic variables </w:t>
      </w:r>
      <w:r w:rsidR="0017724A" w:rsidRPr="00D62D9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6E6D83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not available f</w:t>
      </w:r>
      <w:r w:rsidR="0017724A" w:rsidRPr="00D62D9E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6E6D83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 Tavares et al., 2019 (</w:t>
      </w:r>
      <w:r w:rsidR="00CB193D" w:rsidRPr="00D62D9E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6E6D83" w:rsidRPr="00D62D9E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  <w:r w:rsidR="005A76FE" w:rsidRPr="00D62D9E">
        <w:rPr>
          <w:sz w:val="16"/>
          <w:szCs w:val="16"/>
          <w:lang w:val="en-US"/>
        </w:rPr>
        <w:br w:type="textWrapping" w:clear="all"/>
      </w:r>
      <w:r w:rsidR="005A76FE" w:rsidRPr="00D62D9E">
        <w:rPr>
          <w:rFonts w:ascii="Times New Roman" w:hAnsi="Times New Roman" w:cs="Times New Roman"/>
          <w:vertAlign w:val="superscript"/>
          <w:lang w:val="en-US"/>
        </w:rPr>
        <w:t>†</w:t>
      </w:r>
      <w:r w:rsidR="005A76FE" w:rsidRPr="00D62D9E">
        <w:rPr>
          <w:rFonts w:ascii="Times New Roman" w:hAnsi="Times New Roman" w:cs="Times New Roman"/>
          <w:lang w:val="en-US"/>
        </w:rPr>
        <w:t xml:space="preserve">PCOS diagnosis according to NIH criteria; </w:t>
      </w:r>
      <w:r w:rsidR="005A76FE" w:rsidRPr="00D62D9E">
        <w:rPr>
          <w:rFonts w:ascii="Times New Roman" w:hAnsi="Times New Roman" w:cs="Times New Roman"/>
          <w:vertAlign w:val="superscript"/>
          <w:lang w:val="en-US"/>
        </w:rPr>
        <w:t xml:space="preserve">‡ </w:t>
      </w:r>
      <w:r w:rsidR="005A76FE" w:rsidRPr="00D62D9E">
        <w:rPr>
          <w:rFonts w:ascii="Times New Roman" w:hAnsi="Times New Roman" w:cs="Times New Roman"/>
          <w:lang w:val="en-US"/>
        </w:rPr>
        <w:t>PCOS diagnosis defined by the authors.</w:t>
      </w:r>
    </w:p>
    <w:p w14:paraId="3201C24B" w14:textId="38E92BB7" w:rsidR="00A0247C" w:rsidRPr="00D62D9E" w:rsidRDefault="00A0247C" w:rsidP="00A0247C">
      <w:pPr>
        <w:snapToGrid w:val="0"/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44E7948" w14:textId="77777777" w:rsidR="007A789D" w:rsidRPr="00D62D9E" w:rsidRDefault="007A789D" w:rsidP="007A789D">
      <w:pPr>
        <w:spacing w:after="0" w:line="240" w:lineRule="auto"/>
        <w:ind w:left="-567" w:firstLine="142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134B8BE" w14:textId="5A857A57" w:rsidR="00A0247C" w:rsidRPr="00D62D9E" w:rsidRDefault="00A0247C" w:rsidP="00A0247C">
      <w:pPr>
        <w:rPr>
          <w:sz w:val="16"/>
          <w:szCs w:val="16"/>
          <w:lang w:val="en-US"/>
        </w:rPr>
      </w:pPr>
    </w:p>
    <w:sectPr w:rsidR="00A0247C" w:rsidRPr="00D62D9E" w:rsidSect="00A024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147B4" w14:textId="77777777" w:rsidR="00A25B64" w:rsidRDefault="00A25B64" w:rsidP="000B7753">
      <w:pPr>
        <w:spacing w:after="0" w:line="240" w:lineRule="auto"/>
      </w:pPr>
      <w:r>
        <w:separator/>
      </w:r>
    </w:p>
  </w:endnote>
  <w:endnote w:type="continuationSeparator" w:id="0">
    <w:p w14:paraId="246B4505" w14:textId="77777777" w:rsidR="00A25B64" w:rsidRDefault="00A25B64" w:rsidP="000B7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CACBD" w14:textId="77777777" w:rsidR="00A25B64" w:rsidRDefault="00A25B64" w:rsidP="000B7753">
      <w:pPr>
        <w:spacing w:after="0" w:line="240" w:lineRule="auto"/>
      </w:pPr>
      <w:r>
        <w:separator/>
      </w:r>
    </w:p>
  </w:footnote>
  <w:footnote w:type="continuationSeparator" w:id="0">
    <w:p w14:paraId="4D5FF15A" w14:textId="77777777" w:rsidR="00A25B64" w:rsidRDefault="00A25B64" w:rsidP="000B7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260"/>
    <w:rsid w:val="000657C9"/>
    <w:rsid w:val="000B7753"/>
    <w:rsid w:val="001271E7"/>
    <w:rsid w:val="00167652"/>
    <w:rsid w:val="0017724A"/>
    <w:rsid w:val="00221260"/>
    <w:rsid w:val="002853C0"/>
    <w:rsid w:val="00293AF9"/>
    <w:rsid w:val="002E54F4"/>
    <w:rsid w:val="002F54D6"/>
    <w:rsid w:val="00311C77"/>
    <w:rsid w:val="00352807"/>
    <w:rsid w:val="00375180"/>
    <w:rsid w:val="003D022F"/>
    <w:rsid w:val="003E4B5F"/>
    <w:rsid w:val="00442BA6"/>
    <w:rsid w:val="00444DDD"/>
    <w:rsid w:val="00445D62"/>
    <w:rsid w:val="00460893"/>
    <w:rsid w:val="004C14B6"/>
    <w:rsid w:val="004E47FB"/>
    <w:rsid w:val="005A76FE"/>
    <w:rsid w:val="005B47D2"/>
    <w:rsid w:val="006639BB"/>
    <w:rsid w:val="006A0241"/>
    <w:rsid w:val="006E6BE6"/>
    <w:rsid w:val="006E6D83"/>
    <w:rsid w:val="007A789D"/>
    <w:rsid w:val="007D0750"/>
    <w:rsid w:val="007F566C"/>
    <w:rsid w:val="00852ED7"/>
    <w:rsid w:val="00861DB5"/>
    <w:rsid w:val="0089001D"/>
    <w:rsid w:val="008A0B44"/>
    <w:rsid w:val="008A6802"/>
    <w:rsid w:val="00907949"/>
    <w:rsid w:val="009168A9"/>
    <w:rsid w:val="00941510"/>
    <w:rsid w:val="00942F3A"/>
    <w:rsid w:val="009C7DC4"/>
    <w:rsid w:val="00A0247C"/>
    <w:rsid w:val="00A25B64"/>
    <w:rsid w:val="00A51BAE"/>
    <w:rsid w:val="00A84613"/>
    <w:rsid w:val="00AA4F07"/>
    <w:rsid w:val="00AE2E15"/>
    <w:rsid w:val="00B07E0D"/>
    <w:rsid w:val="00B37C31"/>
    <w:rsid w:val="00B778D1"/>
    <w:rsid w:val="00BB05D2"/>
    <w:rsid w:val="00BD7136"/>
    <w:rsid w:val="00C133E0"/>
    <w:rsid w:val="00C25A52"/>
    <w:rsid w:val="00C30857"/>
    <w:rsid w:val="00C44778"/>
    <w:rsid w:val="00C50F6D"/>
    <w:rsid w:val="00C801BC"/>
    <w:rsid w:val="00C918EF"/>
    <w:rsid w:val="00CB193D"/>
    <w:rsid w:val="00CD7E2A"/>
    <w:rsid w:val="00D33C05"/>
    <w:rsid w:val="00D50648"/>
    <w:rsid w:val="00D62D9E"/>
    <w:rsid w:val="00D8288B"/>
    <w:rsid w:val="00DE5A8D"/>
    <w:rsid w:val="00DF574C"/>
    <w:rsid w:val="00E170E2"/>
    <w:rsid w:val="00E53DD2"/>
    <w:rsid w:val="00E954D8"/>
    <w:rsid w:val="00ED496B"/>
    <w:rsid w:val="00F23090"/>
    <w:rsid w:val="00FA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027B2B"/>
  <w15:docId w15:val="{3E4BE75E-3A7E-44F4-BC23-ED87524D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D71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D7136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D7136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71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713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D71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7136"/>
    <w:rPr>
      <w:rFonts w:ascii="Lucida Grande" w:hAnsi="Lucida Grande" w:cs="Lucida Grande"/>
      <w:sz w:val="18"/>
      <w:szCs w:val="18"/>
    </w:rPr>
  </w:style>
  <w:style w:type="character" w:customStyle="1" w:styleId="fontstyle01">
    <w:name w:val="fontstyle01"/>
    <w:basedOn w:val="Fontepargpadro"/>
    <w:rsid w:val="00B37C31"/>
    <w:rPr>
      <w:rFonts w:ascii="AdvPSA183" w:hAnsi="AdvPSA18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Fontepargpadro"/>
    <w:rsid w:val="00B37C31"/>
    <w:rPr>
      <w:rFonts w:ascii="Symbol" w:hAnsi="Symbol" w:hint="default"/>
      <w:b w:val="0"/>
      <w:bCs w:val="0"/>
      <w:i w:val="0"/>
      <w:iCs w:val="0"/>
      <w:color w:val="242021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0B77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B7753"/>
  </w:style>
  <w:style w:type="paragraph" w:styleId="Rodap">
    <w:name w:val="footer"/>
    <w:basedOn w:val="Normal"/>
    <w:link w:val="RodapChar"/>
    <w:uiPriority w:val="99"/>
    <w:unhideWhenUsed/>
    <w:rsid w:val="000B77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B7753"/>
  </w:style>
  <w:style w:type="paragraph" w:styleId="SemEspaamento">
    <w:name w:val="No Spacing"/>
    <w:uiPriority w:val="1"/>
    <w:qFormat/>
    <w:rsid w:val="006E6D83"/>
    <w:pPr>
      <w:suppressAutoHyphens/>
      <w:spacing w:after="0" w:line="240" w:lineRule="auto"/>
      <w:textAlignment w:val="baseline"/>
    </w:pPr>
    <w:rPr>
      <w:rFonts w:ascii="Calibri" w:eastAsia="SimSun" w:hAnsi="Calibri" w:cs="Tahoma"/>
      <w:kern w:val="1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41CE2-C720-4F07-A771-778383BC4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3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.</dc:creator>
  <cp:keywords/>
  <dc:description/>
  <cp:lastModifiedBy>Lucas .</cp:lastModifiedBy>
  <cp:revision>6</cp:revision>
  <dcterms:created xsi:type="dcterms:W3CDTF">2021-08-31T00:45:00Z</dcterms:created>
  <dcterms:modified xsi:type="dcterms:W3CDTF">2021-10-12T17:54:00Z</dcterms:modified>
</cp:coreProperties>
</file>